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A9BFD" w14:textId="4FEC4CB8" w:rsidR="00C32EE7" w:rsidRDefault="00C32EE7" w:rsidP="00C32EE7">
      <w:pPr>
        <w:jc w:val="both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upplementary Information</w:t>
      </w:r>
    </w:p>
    <w:p w14:paraId="11608045" w14:textId="4AA5079A" w:rsidR="00C32EE7" w:rsidRDefault="00C32EE7" w:rsidP="00C32EE7">
      <w:pPr>
        <w:jc w:val="both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Title: Epstein-Barr virus nuclear antigen EBNA3A</w:t>
      </w:r>
      <w:r>
        <w:rPr>
          <w:b/>
          <w:bCs/>
          <w:sz w:val="28"/>
          <w:szCs w:val="28"/>
        </w:rPr>
        <w:t xml:space="preserve"> modulates IRF3-dependent IFN</w:t>
      </w:r>
      <w:r>
        <w:rPr>
          <w:rFonts w:cstheme="minorHAnsi"/>
          <w:b/>
          <w:bCs/>
          <w:sz w:val="28"/>
          <w:szCs w:val="28"/>
        </w:rPr>
        <w:t>β expression</w:t>
      </w:r>
    </w:p>
    <w:p w14:paraId="3E25A105" w14:textId="77777777" w:rsidR="00C32EE7" w:rsidRDefault="00C32EE7" w:rsidP="00C32EE7">
      <w:pPr>
        <w:jc w:val="both"/>
        <w:rPr>
          <w:b/>
          <w:bCs/>
        </w:rPr>
      </w:pPr>
      <w:r w:rsidRPr="00F31BED">
        <w:rPr>
          <w:b/>
          <w:bCs/>
        </w:rPr>
        <w:t>Running title: EBNA3A modulates IRF3-dependent IFN</w:t>
      </w:r>
      <w:r w:rsidRPr="00F31BED">
        <w:rPr>
          <w:b/>
          <w:bCs/>
          <w:lang w:val="nl-NL"/>
        </w:rPr>
        <w:t>β</w:t>
      </w:r>
      <w:r w:rsidRPr="00F31BED">
        <w:rPr>
          <w:b/>
          <w:bCs/>
        </w:rPr>
        <w:t xml:space="preserve"> expression</w:t>
      </w:r>
    </w:p>
    <w:p w14:paraId="449F215F" w14:textId="77777777" w:rsidR="00C32EE7" w:rsidRPr="00F31BED" w:rsidRDefault="00C32EE7" w:rsidP="00C32EE7">
      <w:pPr>
        <w:jc w:val="both"/>
        <w:rPr>
          <w:b/>
          <w:bCs/>
        </w:rPr>
      </w:pPr>
    </w:p>
    <w:p w14:paraId="27D00A36" w14:textId="77777777" w:rsidR="00C32EE7" w:rsidRPr="0065547C" w:rsidRDefault="00C32EE7" w:rsidP="00C32EE7">
      <w:pPr>
        <w:spacing w:after="120"/>
        <w:jc w:val="both"/>
        <w:rPr>
          <w:vertAlign w:val="superscript"/>
        </w:rPr>
      </w:pPr>
      <w:r w:rsidRPr="0065547C">
        <w:t>Sanne L. Landman</w:t>
      </w:r>
      <w:r w:rsidRPr="0065547C">
        <w:rPr>
          <w:vertAlign w:val="superscript"/>
        </w:rPr>
        <w:t>1</w:t>
      </w:r>
      <w:r>
        <w:rPr>
          <w:vertAlign w:val="superscript"/>
        </w:rPr>
        <w:t>, 2</w:t>
      </w:r>
      <w:r w:rsidRPr="0065547C">
        <w:t>, Maaike E. Ressing</w:t>
      </w:r>
      <w:r w:rsidRPr="0065547C">
        <w:rPr>
          <w:vertAlign w:val="superscript"/>
        </w:rPr>
        <w:t>1</w:t>
      </w:r>
      <w:r w:rsidRPr="0065547C">
        <w:t>, Anna M. Gram</w:t>
      </w:r>
      <w:r w:rsidRPr="0065547C">
        <w:rPr>
          <w:vertAlign w:val="superscript"/>
        </w:rPr>
        <w:t>1</w:t>
      </w:r>
      <w:r w:rsidRPr="0065547C">
        <w:t>, Rayman T.N. Tjokrodirijo</w:t>
      </w:r>
      <w:r>
        <w:rPr>
          <w:vertAlign w:val="superscript"/>
        </w:rPr>
        <w:t>3</w:t>
      </w:r>
      <w:r w:rsidRPr="0065547C">
        <w:t>, Peter A. van Veelen</w:t>
      </w:r>
      <w:r>
        <w:rPr>
          <w:vertAlign w:val="superscript"/>
        </w:rPr>
        <w:t>3</w:t>
      </w:r>
      <w:r w:rsidRPr="0065547C">
        <w:t xml:space="preserve">, </w:t>
      </w:r>
      <w:r w:rsidRPr="0065547C">
        <w:rPr>
          <w:rFonts w:cstheme="minorHAnsi"/>
        </w:rPr>
        <w:t>Jacques Neefjes</w:t>
      </w:r>
      <w:r w:rsidRPr="0065547C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 2</w:t>
      </w:r>
      <w:r w:rsidRPr="0065547C">
        <w:rPr>
          <w:rFonts w:cstheme="minorHAnsi"/>
        </w:rPr>
        <w:t>, Rob C. Hoeben</w:t>
      </w:r>
      <w:r w:rsidRPr="0065547C">
        <w:rPr>
          <w:rFonts w:cstheme="minorHAnsi"/>
          <w:vertAlign w:val="superscript"/>
        </w:rPr>
        <w:t>1</w:t>
      </w:r>
      <w:r w:rsidRPr="0065547C">
        <w:rPr>
          <w:rFonts w:cstheme="minorHAnsi"/>
        </w:rPr>
        <w:t xml:space="preserve">, </w:t>
      </w:r>
      <w:r w:rsidRPr="0065547C">
        <w:t>Annemarthe G. van der Veen</w:t>
      </w:r>
      <w:r>
        <w:rPr>
          <w:vertAlign w:val="superscript"/>
        </w:rPr>
        <w:t>4</w:t>
      </w:r>
      <w:r w:rsidRPr="0065547C">
        <w:t xml:space="preserve">, </w:t>
      </w:r>
      <w:r w:rsidRPr="0065547C">
        <w:rPr>
          <w:rFonts w:cstheme="minorHAnsi"/>
        </w:rPr>
        <w:t>Ilana Berlin</w:t>
      </w:r>
      <w:r w:rsidRPr="0065547C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 2</w:t>
      </w:r>
      <w:r w:rsidRPr="00E27C30">
        <w:rPr>
          <w:rFonts w:cstheme="minorHAnsi"/>
        </w:rPr>
        <w:t>*</w:t>
      </w:r>
    </w:p>
    <w:p w14:paraId="73248524" w14:textId="77777777" w:rsidR="00C32EE7" w:rsidRDefault="00C32EE7" w:rsidP="00C32EE7">
      <w:pPr>
        <w:spacing w:after="120"/>
        <w:jc w:val="both"/>
      </w:pPr>
      <w:r>
        <w:rPr>
          <w:vertAlign w:val="superscript"/>
        </w:rPr>
        <w:t xml:space="preserve">1 </w:t>
      </w:r>
      <w:r w:rsidRPr="00090B1E">
        <w:t xml:space="preserve">Department of Cell and Chemical Biology, Leiden University Medical Center (LUMC), Leiden, the Netherlands </w:t>
      </w:r>
    </w:p>
    <w:p w14:paraId="5B14B9E0" w14:textId="77777777" w:rsidR="00C32EE7" w:rsidRPr="00090B1E" w:rsidRDefault="00C32EE7" w:rsidP="00C32EE7">
      <w:pPr>
        <w:spacing w:after="120"/>
        <w:jc w:val="both"/>
      </w:pPr>
      <w:r>
        <w:rPr>
          <w:vertAlign w:val="superscript"/>
        </w:rPr>
        <w:t>2</w:t>
      </w:r>
      <w:r w:rsidRPr="00090B1E">
        <w:t xml:space="preserve"> </w:t>
      </w:r>
      <w:proofErr w:type="spellStart"/>
      <w:r>
        <w:t>Oncode</w:t>
      </w:r>
      <w:proofErr w:type="spellEnd"/>
      <w:r>
        <w:t xml:space="preserve"> Institute, </w:t>
      </w:r>
      <w:r w:rsidRPr="00090B1E">
        <w:t xml:space="preserve">Leiden University Medical Center (LUMC), Leiden, the Netherlands </w:t>
      </w:r>
    </w:p>
    <w:p w14:paraId="452BB3B2" w14:textId="77777777" w:rsidR="00C32EE7" w:rsidRDefault="00C32EE7" w:rsidP="00C32EE7">
      <w:pPr>
        <w:jc w:val="both"/>
      </w:pPr>
      <w:r>
        <w:rPr>
          <w:vertAlign w:val="superscript"/>
        </w:rPr>
        <w:t>3</w:t>
      </w:r>
      <w:r w:rsidRPr="00090B1E">
        <w:t xml:space="preserve"> Center for Proteomics &amp; Metabolomics, LUMC, Leiden, the Netherlands</w:t>
      </w:r>
    </w:p>
    <w:p w14:paraId="38998E07" w14:textId="77777777" w:rsidR="00C32EE7" w:rsidRDefault="00C32EE7" w:rsidP="00C32EE7">
      <w:pPr>
        <w:jc w:val="both"/>
      </w:pPr>
      <w:r>
        <w:rPr>
          <w:vertAlign w:val="superscript"/>
        </w:rPr>
        <w:t>4</w:t>
      </w:r>
      <w:r w:rsidRPr="00090B1E">
        <w:t xml:space="preserve"> Department of Immunology, LUMC, Leiden, the Netherlands</w:t>
      </w:r>
    </w:p>
    <w:p w14:paraId="75EA7EA0" w14:textId="77777777" w:rsidR="00C32EE7" w:rsidRDefault="00C32EE7" w:rsidP="00C32EE7">
      <w:pPr>
        <w:spacing w:after="120"/>
        <w:contextualSpacing/>
        <w:jc w:val="both"/>
      </w:pPr>
      <w:r>
        <w:t xml:space="preserve">* </w:t>
      </w:r>
      <w:r w:rsidRPr="00090B1E">
        <w:t>Corresponding author: Dr. Ilana Berlin, Department of Cell and Chemical Biology, Leiden University Medical Center, Leiden, the Netherlands</w:t>
      </w:r>
      <w:r>
        <w:t xml:space="preserve">. E-mail: </w:t>
      </w:r>
      <w:hyperlink r:id="rId4" w:history="1">
        <w:r w:rsidRPr="00EF22D7">
          <w:rPr>
            <w:rStyle w:val="Hyperlink"/>
          </w:rPr>
          <w:t>i.berlin@lumc.nl</w:t>
        </w:r>
      </w:hyperlink>
    </w:p>
    <w:p w14:paraId="474E9DBB" w14:textId="77777777" w:rsidR="009D71C1" w:rsidRDefault="009D71C1" w:rsidP="00C32EE7">
      <w:pPr>
        <w:jc w:val="both"/>
        <w:rPr>
          <w:b/>
          <w:bCs/>
        </w:rPr>
      </w:pPr>
    </w:p>
    <w:p w14:paraId="62D02B56" w14:textId="427AEFBE" w:rsidR="009D71C1" w:rsidRPr="009D71C1" w:rsidRDefault="009D71C1" w:rsidP="009D71C1">
      <w:pPr>
        <w:jc w:val="both"/>
        <w:rPr>
          <w:b/>
          <w:bCs/>
        </w:rPr>
      </w:pPr>
      <w:r w:rsidRPr="009D71C1">
        <w:rPr>
          <w:b/>
          <w:bCs/>
        </w:rPr>
        <w:t>Supplementary Table 1. Primer sequences used for RT-qPCR</w:t>
      </w:r>
      <w:r>
        <w:rPr>
          <w:b/>
          <w:bCs/>
        </w:rPr>
        <w:t>.</w:t>
      </w:r>
    </w:p>
    <w:tbl>
      <w:tblPr>
        <w:tblStyle w:val="GridTable3"/>
        <w:tblpPr w:leftFromText="141" w:rightFromText="141" w:vertAnchor="text" w:horzAnchor="margin" w:tblpY="123"/>
        <w:tblW w:w="0" w:type="auto"/>
        <w:tblLook w:val="04A0" w:firstRow="1" w:lastRow="0" w:firstColumn="1" w:lastColumn="0" w:noHBand="0" w:noVBand="1"/>
      </w:tblPr>
      <w:tblGrid>
        <w:gridCol w:w="1619"/>
        <w:gridCol w:w="3641"/>
        <w:gridCol w:w="3766"/>
      </w:tblGrid>
      <w:tr w:rsidR="009D71C1" w14:paraId="6ABD2CC8" w14:textId="77777777" w:rsidTr="00832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671B60CD" w14:textId="77777777" w:rsidR="009D71C1" w:rsidRPr="009C15BB" w:rsidRDefault="009D71C1" w:rsidP="008328C6">
            <w:r w:rsidRPr="009C15BB">
              <w:t>Target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205D7B28" w14:textId="77777777" w:rsidR="009D71C1" w:rsidRPr="009C15BB" w:rsidRDefault="009D71C1" w:rsidP="00832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15BB">
              <w:t>Forward sequence (5’-3’)</w:t>
            </w:r>
          </w:p>
        </w:tc>
        <w:tc>
          <w:tcPr>
            <w:tcW w:w="3813" w:type="dxa"/>
            <w:tcBorders>
              <w:left w:val="single" w:sz="4" w:space="0" w:color="auto"/>
            </w:tcBorders>
          </w:tcPr>
          <w:p w14:paraId="3D4A6979" w14:textId="77777777" w:rsidR="009D71C1" w:rsidRPr="009C15BB" w:rsidRDefault="009D71C1" w:rsidP="008328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15BB">
              <w:t>Reverse sequence (5’-3’)</w:t>
            </w:r>
          </w:p>
        </w:tc>
      </w:tr>
      <w:tr w:rsidR="009D71C1" w14:paraId="20F7A428" w14:textId="77777777" w:rsidTr="00832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66BEF16" w14:textId="77777777" w:rsidR="009D71C1" w:rsidRDefault="009D71C1" w:rsidP="008328C6">
            <w:r>
              <w:t>GAPDH</w:t>
            </w:r>
          </w:p>
        </w:tc>
        <w:tc>
          <w:tcPr>
            <w:tcW w:w="3685" w:type="dxa"/>
          </w:tcPr>
          <w:p w14:paraId="25C0178E" w14:textId="77777777" w:rsidR="009D71C1" w:rsidRDefault="009D71C1" w:rsidP="00832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5BB">
              <w:t>GCAAATTTCCATGGCACCGT</w:t>
            </w:r>
          </w:p>
        </w:tc>
        <w:tc>
          <w:tcPr>
            <w:tcW w:w="3813" w:type="dxa"/>
          </w:tcPr>
          <w:p w14:paraId="5554601A" w14:textId="77777777" w:rsidR="009D71C1" w:rsidRDefault="009D71C1" w:rsidP="00832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5BB">
              <w:t>GCCCCACTTGATTTTGGAGG</w:t>
            </w:r>
          </w:p>
        </w:tc>
      </w:tr>
      <w:tr w:rsidR="009D71C1" w14:paraId="400A6748" w14:textId="77777777" w:rsidTr="008328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7615CC9" w14:textId="77777777" w:rsidR="009D71C1" w:rsidRDefault="009D71C1" w:rsidP="008328C6">
            <w:proofErr w:type="spellStart"/>
            <w:r>
              <w:t>IFNb</w:t>
            </w:r>
            <w:proofErr w:type="spellEnd"/>
          </w:p>
        </w:tc>
        <w:tc>
          <w:tcPr>
            <w:tcW w:w="3685" w:type="dxa"/>
          </w:tcPr>
          <w:p w14:paraId="4D316515" w14:textId="77777777" w:rsidR="009D71C1" w:rsidRDefault="009D71C1" w:rsidP="00832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15BB">
              <w:t>TCTGGCACAACAGGTAGTAGGC</w:t>
            </w:r>
          </w:p>
        </w:tc>
        <w:tc>
          <w:tcPr>
            <w:tcW w:w="3813" w:type="dxa"/>
          </w:tcPr>
          <w:p w14:paraId="7AFFBD34" w14:textId="77777777" w:rsidR="009D71C1" w:rsidRDefault="009D71C1" w:rsidP="00832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15BB">
              <w:t>GAGAAGCACAACAGGAGAGCAA</w:t>
            </w:r>
          </w:p>
        </w:tc>
      </w:tr>
      <w:tr w:rsidR="009D71C1" w14:paraId="7F22E231" w14:textId="77777777" w:rsidTr="00832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A290481" w14:textId="77777777" w:rsidR="009D71C1" w:rsidRDefault="009D71C1" w:rsidP="008328C6">
            <w:r>
              <w:t>ISG54</w:t>
            </w:r>
          </w:p>
        </w:tc>
        <w:tc>
          <w:tcPr>
            <w:tcW w:w="3685" w:type="dxa"/>
          </w:tcPr>
          <w:p w14:paraId="429EB06A" w14:textId="77777777" w:rsidR="009D71C1" w:rsidRDefault="009D71C1" w:rsidP="00832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5BB">
              <w:t>ATGTGCAACCTACTGGCCTAT</w:t>
            </w:r>
          </w:p>
        </w:tc>
        <w:tc>
          <w:tcPr>
            <w:tcW w:w="3813" w:type="dxa"/>
          </w:tcPr>
          <w:p w14:paraId="5CE2AD65" w14:textId="77777777" w:rsidR="009D71C1" w:rsidRDefault="009D71C1" w:rsidP="00832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5BB">
              <w:t>TGAGAGTCGGCCCATGTGATA</w:t>
            </w:r>
          </w:p>
        </w:tc>
      </w:tr>
    </w:tbl>
    <w:p w14:paraId="784C5E38" w14:textId="77777777" w:rsidR="009D71C1" w:rsidRPr="009C15BB" w:rsidRDefault="009D71C1" w:rsidP="009D71C1"/>
    <w:p w14:paraId="3914821B" w14:textId="77777777" w:rsidR="009D71C1" w:rsidRDefault="009D71C1" w:rsidP="00C32EE7">
      <w:pPr>
        <w:jc w:val="both"/>
        <w:rPr>
          <w:b/>
          <w:bCs/>
        </w:rPr>
      </w:pPr>
    </w:p>
    <w:p w14:paraId="79356B40" w14:textId="7F11EA6A" w:rsidR="00C32EE7" w:rsidRDefault="00DC6ABF" w:rsidP="00C32EE7">
      <w:pPr>
        <w:jc w:val="both"/>
        <w:rPr>
          <w:b/>
          <w:bCs/>
        </w:rPr>
      </w:pPr>
      <w:r>
        <w:rPr>
          <w:b/>
          <w:bCs/>
        </w:rPr>
        <w:t>Supplementary Legends</w:t>
      </w:r>
    </w:p>
    <w:p w14:paraId="1EF35B2B" w14:textId="6D5ADF50" w:rsidR="00C32EE7" w:rsidRDefault="00C32EE7" w:rsidP="00C32EE7">
      <w:pPr>
        <w:jc w:val="both"/>
        <w:rPr>
          <w:b/>
          <w:bCs/>
        </w:rPr>
      </w:pPr>
      <w:r w:rsidRPr="00B636D5">
        <w:rPr>
          <w:b/>
          <w:bCs/>
        </w:rPr>
        <w:t>Fig</w:t>
      </w:r>
      <w:r>
        <w:rPr>
          <w:b/>
          <w:bCs/>
        </w:rPr>
        <w:t>ure</w:t>
      </w:r>
      <w:r w:rsidRPr="00B636D5">
        <w:rPr>
          <w:b/>
          <w:bCs/>
        </w:rPr>
        <w:t xml:space="preserve"> S1. EBNA3A </w:t>
      </w:r>
      <w:r>
        <w:rPr>
          <w:b/>
          <w:bCs/>
        </w:rPr>
        <w:t xml:space="preserve">minimally impacts </w:t>
      </w:r>
      <w:r w:rsidRPr="00B636D5">
        <w:rPr>
          <w:b/>
          <w:bCs/>
        </w:rPr>
        <w:t>NF</w:t>
      </w:r>
      <w:r w:rsidRPr="00B636D5">
        <w:rPr>
          <w:b/>
          <w:bCs/>
          <w:lang w:val="el-GR"/>
        </w:rPr>
        <w:t>κ</w:t>
      </w:r>
      <w:r w:rsidRPr="00B636D5">
        <w:rPr>
          <w:b/>
          <w:bCs/>
        </w:rPr>
        <w:t>B pathway activation</w:t>
      </w:r>
      <w:r>
        <w:rPr>
          <w:b/>
          <w:bCs/>
        </w:rPr>
        <w:t xml:space="preserve"> (related to Figure 1)</w:t>
      </w:r>
      <w:r w:rsidRPr="00B636D5">
        <w:rPr>
          <w:b/>
          <w:bCs/>
        </w:rPr>
        <w:t xml:space="preserve">. </w:t>
      </w:r>
    </w:p>
    <w:p w14:paraId="78FD5476" w14:textId="77777777" w:rsidR="00C32EE7" w:rsidRPr="00760FA4" w:rsidRDefault="00C32EE7" w:rsidP="00C32EE7">
      <w:pPr>
        <w:jc w:val="both"/>
      </w:pPr>
      <w:r w:rsidRPr="00A7609C">
        <w:rPr>
          <w:b/>
          <w:bCs/>
        </w:rPr>
        <w:t>A.</w:t>
      </w:r>
      <w:r w:rsidRPr="0069391C">
        <w:t xml:space="preserve"> HEK293 cells </w:t>
      </w:r>
      <w:r>
        <w:t>were co-</w:t>
      </w:r>
      <w:r w:rsidRPr="0069391C">
        <w:t>transfected with</w:t>
      </w:r>
      <w:r>
        <w:t xml:space="preserve"> a reporter plasmid expressing the firefly</w:t>
      </w:r>
      <w:r w:rsidRPr="0069391C">
        <w:t xml:space="preserve"> luciferase </w:t>
      </w:r>
      <w:r>
        <w:t>gene under the control of the</w:t>
      </w:r>
      <w:r w:rsidRPr="0069391C">
        <w:t xml:space="preserve"> IFNβ promoter,</w:t>
      </w:r>
      <w:r>
        <w:t xml:space="preserve"> a control plasmid expressing the renilla luciferase gene under the control of a constitutive promoter (for normalization purposes)</w:t>
      </w:r>
      <w:r w:rsidRPr="0069391C">
        <w:t xml:space="preserve">, RIG-I, and EBNA3A or EBNA-LP. </w:t>
      </w:r>
      <w:r>
        <w:t xml:space="preserve">Firefly luciferase activity was normalized to renilla luciferase activity and displayed relative to control </w:t>
      </w:r>
      <w:r w:rsidRPr="00760FA4">
        <w:t xml:space="preserve">cells as in Fig. 1A. </w:t>
      </w:r>
    </w:p>
    <w:p w14:paraId="299E3CE3" w14:textId="77777777" w:rsidR="00C32EE7" w:rsidRPr="00760FA4" w:rsidRDefault="00C32EE7" w:rsidP="00C32EE7">
      <w:pPr>
        <w:jc w:val="both"/>
      </w:pPr>
      <w:r w:rsidRPr="00760FA4">
        <w:rPr>
          <w:b/>
          <w:bCs/>
        </w:rPr>
        <w:t>B.</w:t>
      </w:r>
      <w:r w:rsidRPr="00760FA4">
        <w:t xml:space="preserve"> Plot of renilla luciferase activity only using data in (A) reported relative to control. </w:t>
      </w:r>
    </w:p>
    <w:p w14:paraId="36929A6C" w14:textId="77777777" w:rsidR="00C32EE7" w:rsidRPr="00760FA4" w:rsidRDefault="00C32EE7" w:rsidP="00C32EE7">
      <w:pPr>
        <w:jc w:val="both"/>
      </w:pPr>
      <w:r w:rsidRPr="00760FA4">
        <w:rPr>
          <w:b/>
          <w:bCs/>
        </w:rPr>
        <w:lastRenderedPageBreak/>
        <w:t>C.</w:t>
      </w:r>
      <w:r w:rsidRPr="00760FA4">
        <w:t xml:space="preserve"> Schematic representation of TNF</w:t>
      </w:r>
      <w:r w:rsidRPr="00760FA4">
        <w:rPr>
          <w:rFonts w:cstheme="minorHAnsi"/>
        </w:rPr>
        <w:t>α</w:t>
      </w:r>
      <w:r w:rsidRPr="00760FA4">
        <w:t xml:space="preserve"> and Toll-like receptor (TLR) signaling pathways leading to P50 and P65 (NF</w:t>
      </w:r>
      <w:r w:rsidRPr="00760FA4">
        <w:rPr>
          <w:rFonts w:cstheme="minorHAnsi"/>
        </w:rPr>
        <w:t>κ</w:t>
      </w:r>
      <w:r w:rsidRPr="00760FA4">
        <w:t>B) dependent activation of pro-inflammatory cytokines.</w:t>
      </w:r>
    </w:p>
    <w:p w14:paraId="313ADF6D" w14:textId="77777777" w:rsidR="00C32EE7" w:rsidRPr="00760FA4" w:rsidRDefault="00C32EE7" w:rsidP="00C32EE7">
      <w:pPr>
        <w:jc w:val="both"/>
      </w:pPr>
      <w:r w:rsidRPr="00760FA4">
        <w:rPr>
          <w:b/>
          <w:bCs/>
        </w:rPr>
        <w:t xml:space="preserve">D-G. </w:t>
      </w:r>
      <w:r w:rsidRPr="00760FA4">
        <w:t>Overexpression screen for the effects of EBNA3A on the NF</w:t>
      </w:r>
      <w:r w:rsidRPr="00760FA4">
        <w:rPr>
          <w:rFonts w:cstheme="minorHAnsi"/>
        </w:rPr>
        <w:t>κ</w:t>
      </w:r>
      <w:r w:rsidRPr="00760FA4">
        <w:t>B response. HEK293 cells were co-transfected for 24h with an NF</w:t>
      </w:r>
      <w:r w:rsidRPr="00760FA4">
        <w:rPr>
          <w:rFonts w:cstheme="minorHAnsi"/>
        </w:rPr>
        <w:t>κ</w:t>
      </w:r>
      <w:r w:rsidRPr="00760FA4">
        <w:t xml:space="preserve">B-responsive luciferase reporter plasmid, a constitutively expressed reporter plasmid encoding the renilla luciferase, and EBNA3A or A20. Pathway activation was induced by co-transfection of </w:t>
      </w:r>
      <w:r w:rsidRPr="00760FA4">
        <w:rPr>
          <w:b/>
          <w:bCs/>
        </w:rPr>
        <w:t>E.</w:t>
      </w:r>
      <w:r w:rsidRPr="00760FA4">
        <w:t xml:space="preserve"> MYD88, </w:t>
      </w:r>
      <w:r w:rsidRPr="00760FA4">
        <w:rPr>
          <w:b/>
          <w:bCs/>
        </w:rPr>
        <w:t>F.</w:t>
      </w:r>
      <w:r w:rsidRPr="00760FA4">
        <w:t xml:space="preserve"> TRAF6 or </w:t>
      </w:r>
      <w:r w:rsidRPr="00760FA4">
        <w:rPr>
          <w:b/>
          <w:bCs/>
        </w:rPr>
        <w:t>G.</w:t>
      </w:r>
      <w:r w:rsidRPr="00760FA4">
        <w:t xml:space="preserve"> by stimulation with TNFα. n=3 independent experiments, significance calculated using one-way ANOVA. All graphs show mean ± SD. * p &lt;0.05; *** p &lt;0.001;.</w:t>
      </w:r>
    </w:p>
    <w:p w14:paraId="3A9A294C" w14:textId="77777777" w:rsidR="00C32EE7" w:rsidRPr="00760FA4" w:rsidRDefault="00C32EE7" w:rsidP="00C32EE7">
      <w:pPr>
        <w:jc w:val="both"/>
        <w:rPr>
          <w:b/>
          <w:bCs/>
        </w:rPr>
      </w:pPr>
    </w:p>
    <w:p w14:paraId="472F1423" w14:textId="77777777" w:rsidR="00C32EE7" w:rsidRPr="00760FA4" w:rsidRDefault="00C32EE7" w:rsidP="00C32EE7">
      <w:pPr>
        <w:jc w:val="both"/>
        <w:rPr>
          <w:b/>
          <w:bCs/>
        </w:rPr>
      </w:pPr>
      <w:r w:rsidRPr="00760FA4">
        <w:rPr>
          <w:b/>
          <w:bCs/>
        </w:rPr>
        <w:t>Figure S2. The B-LCL cell line JY responds to poly(I:C) stimulation, but not to RNA interference. (related to Figure 2)</w:t>
      </w:r>
    </w:p>
    <w:p w14:paraId="74246026" w14:textId="77777777" w:rsidR="00C32EE7" w:rsidRPr="00760FA4" w:rsidRDefault="00C32EE7" w:rsidP="00C32EE7">
      <w:pPr>
        <w:jc w:val="both"/>
      </w:pPr>
      <w:r w:rsidRPr="00760FA4">
        <w:rPr>
          <w:b/>
          <w:bCs/>
        </w:rPr>
        <w:t>A.</w:t>
      </w:r>
      <w:r w:rsidRPr="00760FA4">
        <w:t xml:space="preserve"> Response of B-LCLs to IFN</w:t>
      </w:r>
      <w:r w:rsidRPr="00760FA4">
        <w:rPr>
          <w:rFonts w:cstheme="minorHAnsi"/>
        </w:rPr>
        <w:t>α</w:t>
      </w:r>
      <w:r w:rsidRPr="00760FA4">
        <w:t xml:space="preserve"> stimulation. The B-LCL cell lines CP364-1 and JY were stimulated with IFNα for 24h versus unstimulated. Intracellular ISG15 protein expression was measured by flow cytometry.</w:t>
      </w:r>
      <w:bookmarkStart w:id="0" w:name="_Hlk163998154"/>
    </w:p>
    <w:bookmarkEnd w:id="0"/>
    <w:p w14:paraId="32897F0D" w14:textId="77777777" w:rsidR="00C32EE7" w:rsidRPr="00760FA4" w:rsidRDefault="00C32EE7" w:rsidP="00C32EE7">
      <w:pPr>
        <w:jc w:val="both"/>
      </w:pPr>
      <w:r w:rsidRPr="00760FA4">
        <w:rPr>
          <w:b/>
          <w:bCs/>
        </w:rPr>
        <w:t>B.</w:t>
      </w:r>
      <w:r w:rsidRPr="00760FA4">
        <w:t xml:space="preserve">  Response of B-LCLs to poly(I:C) stimulation. The B-LCL cell lines CP364-1 and JY were lipofectamine transfected with Poly(I:C) for 24h versus treated with lipofectamine alone (</w:t>
      </w:r>
      <w:proofErr w:type="spellStart"/>
      <w:r w:rsidRPr="00760FA4">
        <w:t>Lipo</w:t>
      </w:r>
      <w:proofErr w:type="spellEnd"/>
      <w:r w:rsidRPr="00760FA4">
        <w:t>). Intracellular ISG15 protein expression was measured by flow cytometry.</w:t>
      </w:r>
    </w:p>
    <w:p w14:paraId="5FDBE944" w14:textId="77777777" w:rsidR="00C32EE7" w:rsidRPr="00760FA4" w:rsidRDefault="00C32EE7" w:rsidP="00C32EE7">
      <w:pPr>
        <w:jc w:val="both"/>
      </w:pPr>
      <w:r w:rsidRPr="00760FA4">
        <w:rPr>
          <w:b/>
          <w:bCs/>
        </w:rPr>
        <w:t xml:space="preserve">C. </w:t>
      </w:r>
      <w:r w:rsidRPr="00760FA4">
        <w:t xml:space="preserve">Effect of siRNA transfection on the B-LCL cell line JY. Cells were transfected with increasing amounts of </w:t>
      </w:r>
      <w:proofErr w:type="spellStart"/>
      <w:r w:rsidRPr="00760FA4">
        <w:t>siCtrl</w:t>
      </w:r>
      <w:proofErr w:type="spellEnd"/>
      <w:r w:rsidRPr="00760FA4">
        <w:t xml:space="preserve">, siE3A1, siE3A2 or </w:t>
      </w:r>
      <w:proofErr w:type="spellStart"/>
      <w:r w:rsidRPr="00760FA4">
        <w:t>siGAPDH</w:t>
      </w:r>
      <w:proofErr w:type="spellEnd"/>
      <w:r w:rsidRPr="00760FA4">
        <w:t xml:space="preserve"> for 48h and 72h. Cell lysates were analyzed by immunoblotting against EBNA3A and GAPDH. Positions of marker standards are indicated.</w:t>
      </w:r>
    </w:p>
    <w:p w14:paraId="1290C3DA" w14:textId="77777777" w:rsidR="00C32EE7" w:rsidRPr="00760FA4" w:rsidRDefault="00C32EE7" w:rsidP="00C32EE7">
      <w:pPr>
        <w:jc w:val="both"/>
      </w:pPr>
      <w:r w:rsidRPr="00760FA4">
        <w:rPr>
          <w:b/>
          <w:bCs/>
        </w:rPr>
        <w:t>D</w:t>
      </w:r>
      <w:r w:rsidRPr="00760FA4">
        <w:t xml:space="preserve"> siRNA transfection of MelJuSo cells. Cells were transfected with </w:t>
      </w:r>
      <w:proofErr w:type="spellStart"/>
      <w:r w:rsidRPr="00760FA4">
        <w:t>siCtrl</w:t>
      </w:r>
      <w:proofErr w:type="spellEnd"/>
      <w:r w:rsidRPr="00760FA4">
        <w:t xml:space="preserve"> or siE3A2 for 72h. Cell lysates were analyzed by immunoblotting against EBNA3A and Vinculin. Positions of marker standards are indicated.</w:t>
      </w:r>
    </w:p>
    <w:p w14:paraId="4ADA3990" w14:textId="77777777" w:rsidR="00DC6ABF" w:rsidRPr="00760FA4" w:rsidRDefault="00DC6ABF" w:rsidP="00DC6ABF">
      <w:pPr>
        <w:jc w:val="both"/>
        <w:rPr>
          <w:b/>
          <w:bCs/>
        </w:rPr>
      </w:pPr>
    </w:p>
    <w:p w14:paraId="360A4449" w14:textId="39C4B82C" w:rsidR="00DC6ABF" w:rsidRPr="00760FA4" w:rsidRDefault="00DC6ABF" w:rsidP="00DC6ABF">
      <w:pPr>
        <w:jc w:val="both"/>
        <w:rPr>
          <w:b/>
          <w:bCs/>
        </w:rPr>
      </w:pPr>
      <w:r w:rsidRPr="00760FA4">
        <w:rPr>
          <w:b/>
          <w:bCs/>
        </w:rPr>
        <w:t xml:space="preserve">Figure S3. Proximity biotinylation by EBNA3A (related to Figure 3B). </w:t>
      </w:r>
    </w:p>
    <w:p w14:paraId="42EA8387" w14:textId="77777777" w:rsidR="00DC6ABF" w:rsidRPr="00760FA4" w:rsidRDefault="00DC6ABF" w:rsidP="00DC6ABF">
      <w:pPr>
        <w:jc w:val="both"/>
        <w:rPr>
          <w:b/>
          <w:bCs/>
        </w:rPr>
      </w:pPr>
      <w:r w:rsidRPr="00760FA4">
        <w:t xml:space="preserve">HEK293T cells were transfected with a control plasmid, TurboID-EBNA3A or EBNA3A-TurboID, and left unstimulated or incubated with biotin for 120 min. Biotinylated proteins were isolated from lysates using </w:t>
      </w:r>
      <w:bookmarkStart w:id="1" w:name="_Hlk111214371"/>
      <w:proofErr w:type="spellStart"/>
      <w:r w:rsidRPr="00760FA4">
        <w:t>NeutrAvidin</w:t>
      </w:r>
      <w:bookmarkEnd w:id="1"/>
      <w:proofErr w:type="spellEnd"/>
      <w:r w:rsidRPr="00760FA4">
        <w:t xml:space="preserve"> agarose beads prior to SDS-PAGE analysis and silver staining. Arrows indicate protein bands of interest. Positions of marker standards are indicated.</w:t>
      </w:r>
    </w:p>
    <w:p w14:paraId="19ED55C4" w14:textId="77777777" w:rsidR="004D30EC" w:rsidRPr="00760FA4" w:rsidRDefault="004D30EC"/>
    <w:p w14:paraId="6F6E3639" w14:textId="77777777" w:rsidR="00DC6ABF" w:rsidRPr="00760FA4" w:rsidRDefault="00DC6ABF" w:rsidP="00DC6ABF">
      <w:pPr>
        <w:jc w:val="both"/>
        <w:rPr>
          <w:b/>
          <w:bCs/>
        </w:rPr>
      </w:pPr>
      <w:r w:rsidRPr="00760FA4">
        <w:rPr>
          <w:b/>
          <w:bCs/>
        </w:rPr>
        <w:t>Figure S4. The P300 coactivator family member CBP is biotinylated by EBNA3A (related to Figure 4C).</w:t>
      </w:r>
    </w:p>
    <w:p w14:paraId="7223149A" w14:textId="1C1C5F8E" w:rsidR="00DC6ABF" w:rsidRDefault="00DC6ABF" w:rsidP="00DC6ABF">
      <w:pPr>
        <w:jc w:val="both"/>
      </w:pPr>
      <w:r w:rsidRPr="00B565FB">
        <w:t xml:space="preserve">HEK293T cells expressing HA-tagged TurboID-EBNA3A were incubated with biotin for 120 min. Biotinylated proteins were isolated by </w:t>
      </w:r>
      <w:proofErr w:type="spellStart"/>
      <w:r w:rsidRPr="00B565FB">
        <w:t>NeutrAvidin</w:t>
      </w:r>
      <w:proofErr w:type="spellEnd"/>
      <w:r w:rsidRPr="00B565FB">
        <w:t xml:space="preserve"> </w:t>
      </w:r>
      <w:r>
        <w:t>precipitation</w:t>
      </w:r>
      <w:r w:rsidRPr="00B565FB">
        <w:t xml:space="preserve"> and </w:t>
      </w:r>
      <w:r>
        <w:t xml:space="preserve">analyzed by </w:t>
      </w:r>
      <w:r w:rsidRPr="00B565FB">
        <w:t>immunoblotting a</w:t>
      </w:r>
      <w:r>
        <w:t>gainst</w:t>
      </w:r>
      <w:r w:rsidRPr="00B565FB">
        <w:t xml:space="preserve"> CBP</w:t>
      </w:r>
      <w:r>
        <w:t xml:space="preserve"> and EBNA3A</w:t>
      </w:r>
      <w:r w:rsidRPr="00B565FB">
        <w:t>.</w:t>
      </w:r>
      <w:r w:rsidR="00B16BF3">
        <w:t xml:space="preserve"> Dashed lines indicate the splicing of lanes from </w:t>
      </w:r>
      <w:r w:rsidR="00B16BF3">
        <w:t>an individual</w:t>
      </w:r>
      <w:r w:rsidR="00B16BF3">
        <w:t xml:space="preserve"> blot.</w:t>
      </w:r>
      <w:r>
        <w:t xml:space="preserve"> Positions of marker standards are indicated.</w:t>
      </w:r>
    </w:p>
    <w:p w14:paraId="59676A84" w14:textId="77777777" w:rsidR="00DC6ABF" w:rsidRDefault="00DC6ABF"/>
    <w:p w14:paraId="305D6D45" w14:textId="77777777" w:rsidR="00DC6ABF" w:rsidRDefault="00DC6ABF" w:rsidP="00DC6ABF">
      <w:pPr>
        <w:jc w:val="both"/>
      </w:pPr>
      <w:r w:rsidRPr="00B636D5">
        <w:rPr>
          <w:b/>
          <w:bCs/>
        </w:rPr>
        <w:t>Fig</w:t>
      </w:r>
      <w:r>
        <w:rPr>
          <w:b/>
          <w:bCs/>
        </w:rPr>
        <w:t>ure</w:t>
      </w:r>
      <w:r w:rsidRPr="00B636D5">
        <w:rPr>
          <w:b/>
          <w:bCs/>
        </w:rPr>
        <w:t xml:space="preserve"> S</w:t>
      </w:r>
      <w:r>
        <w:rPr>
          <w:b/>
          <w:bCs/>
        </w:rPr>
        <w:t>5</w:t>
      </w:r>
      <w:r w:rsidRPr="00B636D5">
        <w:rPr>
          <w:b/>
          <w:bCs/>
        </w:rPr>
        <w:t>.</w:t>
      </w:r>
      <w:r>
        <w:rPr>
          <w:b/>
          <w:bCs/>
        </w:rPr>
        <w:t xml:space="preserve"> </w:t>
      </w:r>
      <w:r w:rsidRPr="009921D1">
        <w:rPr>
          <w:b/>
          <w:bCs/>
        </w:rPr>
        <w:t>FLAG-EBNA3A mutant V (820-944) is poorly expressed</w:t>
      </w:r>
      <w:r>
        <w:rPr>
          <w:b/>
          <w:bCs/>
        </w:rPr>
        <w:t xml:space="preserve"> (related to Figure 5C)</w:t>
      </w:r>
      <w:r w:rsidRPr="009921D1">
        <w:rPr>
          <w:b/>
          <w:bCs/>
        </w:rPr>
        <w:t>.</w:t>
      </w:r>
    </w:p>
    <w:p w14:paraId="0B35C484" w14:textId="4DF59D96" w:rsidR="00DC6ABF" w:rsidRDefault="00DC6ABF" w:rsidP="00DC6ABF">
      <w:pPr>
        <w:jc w:val="both"/>
      </w:pPr>
      <w:bookmarkStart w:id="2" w:name="_Hlk163997484"/>
      <w:r w:rsidRPr="0069391C">
        <w:t xml:space="preserve">HEK293 cells </w:t>
      </w:r>
      <w:r>
        <w:t xml:space="preserve">were </w:t>
      </w:r>
      <w:r w:rsidRPr="0069391C">
        <w:t>transfected for 24h with</w:t>
      </w:r>
      <w:r>
        <w:t xml:space="preserve"> a reporter plasmid expressing the firefly</w:t>
      </w:r>
      <w:r w:rsidRPr="0069391C">
        <w:t xml:space="preserve"> luciferase </w:t>
      </w:r>
      <w:r>
        <w:t>gene under the control of the</w:t>
      </w:r>
      <w:r w:rsidRPr="0069391C">
        <w:t xml:space="preserve"> IFNβ promoter,</w:t>
      </w:r>
      <w:r>
        <w:t xml:space="preserve"> a control plasmid expressing the renilla luciferase gene under the control of a constitutive promoter (for normalization purposes)</w:t>
      </w:r>
      <w:r w:rsidRPr="0069391C">
        <w:t xml:space="preserve">, RIG-I, and </w:t>
      </w:r>
      <w:r>
        <w:t>the indicated EBNA3A truncation mutants</w:t>
      </w:r>
      <w:r w:rsidRPr="0069391C">
        <w:t>.</w:t>
      </w:r>
      <w:r>
        <w:t xml:space="preserve"> Cell lysates were analyzed by immunoblotting against FLAG.</w:t>
      </w:r>
      <w:r w:rsidR="00B16BF3">
        <w:t xml:space="preserve"> </w:t>
      </w:r>
      <w:r w:rsidR="00B16BF3">
        <w:t>Dashed lines indicate the splicing of lanes from</w:t>
      </w:r>
      <w:r w:rsidR="00B16BF3">
        <w:t xml:space="preserve"> an individual</w:t>
      </w:r>
      <w:r w:rsidR="00B16BF3">
        <w:t xml:space="preserve"> blot</w:t>
      </w:r>
      <w:r w:rsidR="00B16BF3">
        <w:t>.</w:t>
      </w:r>
      <w:r>
        <w:t xml:space="preserve"> Positions of marker standards are indicated.</w:t>
      </w:r>
    </w:p>
    <w:bookmarkEnd w:id="2"/>
    <w:p w14:paraId="4820E0D0" w14:textId="77777777" w:rsidR="00DC6ABF" w:rsidRDefault="00DC6ABF"/>
    <w:sectPr w:rsidR="00DC6A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EE7"/>
    <w:rsid w:val="000430EF"/>
    <w:rsid w:val="000774F5"/>
    <w:rsid w:val="000A6341"/>
    <w:rsid w:val="00123E6B"/>
    <w:rsid w:val="00137233"/>
    <w:rsid w:val="0013789F"/>
    <w:rsid w:val="001421B2"/>
    <w:rsid w:val="00142796"/>
    <w:rsid w:val="001538A6"/>
    <w:rsid w:val="001821DE"/>
    <w:rsid w:val="0020294A"/>
    <w:rsid w:val="00212CEA"/>
    <w:rsid w:val="00245005"/>
    <w:rsid w:val="00257C0B"/>
    <w:rsid w:val="002B0817"/>
    <w:rsid w:val="00380990"/>
    <w:rsid w:val="00381538"/>
    <w:rsid w:val="003D067C"/>
    <w:rsid w:val="00476D56"/>
    <w:rsid w:val="004D159F"/>
    <w:rsid w:val="004D30EC"/>
    <w:rsid w:val="00535DCC"/>
    <w:rsid w:val="0057060C"/>
    <w:rsid w:val="00596E72"/>
    <w:rsid w:val="005C11FF"/>
    <w:rsid w:val="00675DAB"/>
    <w:rsid w:val="00760FA4"/>
    <w:rsid w:val="007750AB"/>
    <w:rsid w:val="007819AD"/>
    <w:rsid w:val="00785DE2"/>
    <w:rsid w:val="00821C83"/>
    <w:rsid w:val="00854976"/>
    <w:rsid w:val="008B3CB3"/>
    <w:rsid w:val="00945444"/>
    <w:rsid w:val="00960950"/>
    <w:rsid w:val="009D71C1"/>
    <w:rsid w:val="00A0541A"/>
    <w:rsid w:val="00A26C20"/>
    <w:rsid w:val="00B16BF3"/>
    <w:rsid w:val="00C32EE7"/>
    <w:rsid w:val="00C338DF"/>
    <w:rsid w:val="00CA0C55"/>
    <w:rsid w:val="00CA56C4"/>
    <w:rsid w:val="00CF5A23"/>
    <w:rsid w:val="00D43722"/>
    <w:rsid w:val="00DB2E29"/>
    <w:rsid w:val="00DB472B"/>
    <w:rsid w:val="00DC65FC"/>
    <w:rsid w:val="00DC6ABF"/>
    <w:rsid w:val="00DC7F63"/>
    <w:rsid w:val="00E510F3"/>
    <w:rsid w:val="00E87ACA"/>
    <w:rsid w:val="00F35D13"/>
    <w:rsid w:val="00FA4578"/>
    <w:rsid w:val="00FE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B09BE"/>
  <w15:chartTrackingRefBased/>
  <w15:docId w15:val="{97106F2A-F658-1743-8851-92B6CEC14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EE7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2EE7"/>
    <w:rPr>
      <w:color w:val="0563C1" w:themeColor="hyperlink"/>
      <w:u w:val="single"/>
    </w:rPr>
  </w:style>
  <w:style w:type="table" w:styleId="GridTable3">
    <w:name w:val="Grid Table 3"/>
    <w:basedOn w:val="TableNormal"/>
    <w:uiPriority w:val="48"/>
    <w:rsid w:val="009D71C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.berlin@l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66</Words>
  <Characters>4216</Characters>
  <Application>Microsoft Office Word</Application>
  <DocSecurity>0</DocSecurity>
  <Lines>35</Lines>
  <Paragraphs>9</Paragraphs>
  <ScaleCrop>false</ScaleCrop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Berlin</dc:creator>
  <cp:keywords/>
  <dc:description/>
  <cp:lastModifiedBy>Landman, S.L. (CCB)</cp:lastModifiedBy>
  <cp:revision>2</cp:revision>
  <dcterms:created xsi:type="dcterms:W3CDTF">2024-07-30T13:59:00Z</dcterms:created>
  <dcterms:modified xsi:type="dcterms:W3CDTF">2024-07-30T13:59:00Z</dcterms:modified>
</cp:coreProperties>
</file>